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000F2" w14:textId="77777777" w:rsidR="00DA1446" w:rsidRPr="00F57C94" w:rsidRDefault="00DA1446" w:rsidP="00DA1446">
      <w:pPr>
        <w:shd w:val="clear" w:color="auto" w:fill="FFFFFF"/>
        <w:spacing w:line="360" w:lineRule="auto"/>
        <w:contextualSpacing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val="en-US" w:eastAsia="fi-FI"/>
        </w:rPr>
      </w:pPr>
      <w:r w:rsidRPr="00DA1446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DA14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7C9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  <w:lang w:val="en-US" w:eastAsia="fi-FI"/>
        </w:rPr>
        <w:t>Summary of the key findings of statistical comparison between the study groups.</w:t>
      </w:r>
    </w:p>
    <w:tbl>
      <w:tblPr>
        <w:tblW w:w="1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1"/>
        <w:gridCol w:w="1675"/>
        <w:gridCol w:w="2152"/>
        <w:gridCol w:w="1985"/>
        <w:gridCol w:w="1984"/>
      </w:tblGrid>
      <w:tr w:rsidR="00DA1446" w:rsidRPr="00DA1446" w14:paraId="36594F03" w14:textId="77777777" w:rsidTr="00DA1446">
        <w:trPr>
          <w:trHeight w:val="315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0721" w14:textId="77777777" w:rsidR="00DA1446" w:rsidRPr="00DA1446" w:rsidRDefault="00DA1446" w:rsidP="00DA1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DA1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2DD7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kiers (n = 23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7B6D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Orienteers (n = 2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FB22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Controls (n = 3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2ED5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p value (95% CI)</w:t>
            </w:r>
          </w:p>
        </w:tc>
      </w:tr>
      <w:tr w:rsidR="00DA1446" w:rsidRPr="00DA1446" w14:paraId="057F8985" w14:textId="77777777" w:rsidTr="00DA1446">
        <w:trPr>
          <w:trHeight w:val="375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F152" w14:textId="77777777" w:rsidR="00DA1446" w:rsidRPr="00DA1446" w:rsidRDefault="00DA1446" w:rsidP="00DA1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Incidence density (ppy) of </w:t>
            </w: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RI episodes (mean (SD)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9859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.39 (2.13)</w:t>
            </w:r>
            <w:r w:rsidRPr="00AA1621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8C0F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9 (1.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13DB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11 (1.98)</w:t>
            </w:r>
            <w:r w:rsidRPr="00AA1621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B4CB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37 (2.14 – 3.00)</w:t>
            </w:r>
          </w:p>
        </w:tc>
      </w:tr>
      <w:tr w:rsidR="00DA1446" w:rsidRPr="00DA1446" w14:paraId="0667F4B8" w14:textId="77777777" w:rsidTr="00DA1446">
        <w:trPr>
          <w:trHeight w:val="315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6885" w14:textId="77777777" w:rsidR="00DA1446" w:rsidRPr="00DA1446" w:rsidRDefault="00DA1446" w:rsidP="00DA1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Duration of ARI episodes (mean (IQR)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73F0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B2E7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 (3–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4FEB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 (7–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918F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01</w:t>
            </w:r>
            <w:r w:rsidRPr="00DA14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</w:tr>
      <w:tr w:rsidR="00DA1446" w:rsidRPr="00DA1446" w14:paraId="6CBB4FD1" w14:textId="77777777" w:rsidTr="00DA1446">
        <w:trPr>
          <w:trHeight w:val="315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DB2F" w14:textId="77777777" w:rsidR="00DA1446" w:rsidRPr="00DA1446" w:rsidRDefault="00DA1446" w:rsidP="00DA1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everity of ARI episodes (mean (IQR)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7796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8357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.5 (7–2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963F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.0 (15–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A91C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1</w:t>
            </w:r>
            <w:r w:rsidRPr="00DA144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DA1446" w:rsidRPr="00DA1446" w14:paraId="3A3DB45B" w14:textId="77777777" w:rsidTr="00DA1446">
        <w:trPr>
          <w:trHeight w:val="315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EB0D" w14:textId="77777777" w:rsidR="00DA1446" w:rsidRPr="00DA1446" w:rsidRDefault="00DA1446" w:rsidP="00DA1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ombination of flight(s) and competition(s) increased the risk of ARI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41BE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Ye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DEB3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8093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5181" w14:textId="77777777" w:rsidR="00DA1446" w:rsidRPr="00DA1446" w:rsidRDefault="00DA1446" w:rsidP="00DA1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A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</w:tr>
    </w:tbl>
    <w:p w14:paraId="6C3CCF83" w14:textId="77777777" w:rsidR="00354CB5" w:rsidRDefault="00354CB5"/>
    <w:p w14:paraId="73F1C73A" w14:textId="109D0FB8" w:rsidR="00DA1446" w:rsidRPr="00AA1621" w:rsidRDefault="00DA1446" w:rsidP="00F06C08">
      <w:pPr>
        <w:spacing w:line="240" w:lineRule="auto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AA1621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The </w:t>
      </w: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ppy </w:t>
      </w:r>
      <w:r w:rsidRPr="00AA1621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values are presented as mean (SD), ANOVA test</w:t>
      </w:r>
      <w:r w:rsidR="00F06C08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with Bonferroni correction</w:t>
      </w:r>
      <w:r w:rsidRPr="00AA1621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. </w:t>
      </w:r>
      <w:r w:rsidRPr="00AA1621">
        <w:rPr>
          <w:rFonts w:ascii="Times New Roman" w:hAnsi="Times New Roman" w:cs="Times New Roman"/>
          <w:sz w:val="24"/>
          <w:szCs w:val="24"/>
          <w:lang w:val="en-US"/>
        </w:rPr>
        <w:t>Pairwise analysis between groups was performed with T-tests.</w:t>
      </w:r>
      <w:r w:rsidRPr="00AA1621">
        <w:rPr>
          <w:rFonts w:ascii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 xml:space="preserve"> </w:t>
      </w:r>
      <w:r w:rsidR="007C7005">
        <w:rPr>
          <w:rFonts w:ascii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 xml:space="preserve">                         </w:t>
      </w:r>
      <w:r w:rsidRPr="00AA1621">
        <w:rPr>
          <w:rFonts w:ascii="Times New Roman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*</w:t>
      </w:r>
      <w:r w:rsidRPr="00AA1621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621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621">
        <w:rPr>
          <w:rFonts w:ascii="Times New Roman" w:hAnsi="Times New Roman" w:cs="Times New Roman"/>
          <w:sz w:val="24"/>
          <w:szCs w:val="24"/>
          <w:lang w:val="en-US"/>
        </w:rPr>
        <w:t>&lt;0.05.</w:t>
      </w:r>
      <w:r w:rsidRPr="00AA1621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Other values are presented as me</w:t>
      </w:r>
      <w:r w:rsidR="00D017BA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dian</w:t>
      </w: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(IQR), Mann-Whitney U test. </w:t>
      </w:r>
      <w:r w:rsidRPr="00FA7D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ppy – per person per year</w:t>
      </w: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ARI </w:t>
      </w:r>
      <w:r w:rsidRPr="00FA7D8F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–</w:t>
      </w: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acute respiratory illness.</w:t>
      </w:r>
    </w:p>
    <w:p w14:paraId="1D74F8FA" w14:textId="77777777" w:rsidR="00DA1446" w:rsidRPr="00DA1446" w:rsidRDefault="00DA1446">
      <w:pPr>
        <w:rPr>
          <w:lang w:val="en-US"/>
        </w:rPr>
      </w:pPr>
    </w:p>
    <w:p w14:paraId="2B8060DE" w14:textId="77777777" w:rsidR="00DA1446" w:rsidRPr="00DA1446" w:rsidRDefault="00DA1446">
      <w:pPr>
        <w:rPr>
          <w:lang w:val="en-US"/>
        </w:rPr>
      </w:pPr>
    </w:p>
    <w:p w14:paraId="7710FA83" w14:textId="77777777" w:rsidR="00DA1446" w:rsidRPr="00DA1446" w:rsidRDefault="00DA1446">
      <w:pPr>
        <w:rPr>
          <w:lang w:val="en-US"/>
        </w:rPr>
      </w:pPr>
    </w:p>
    <w:p w14:paraId="616779EF" w14:textId="77777777" w:rsidR="00DA1446" w:rsidRPr="00DA1446" w:rsidRDefault="00DA1446">
      <w:pPr>
        <w:rPr>
          <w:lang w:val="en-US"/>
        </w:rPr>
      </w:pPr>
    </w:p>
    <w:sectPr w:rsidR="00DA1446" w:rsidRPr="00DA1446" w:rsidSect="00DA144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446"/>
    <w:rsid w:val="000051DF"/>
    <w:rsid w:val="00354CB5"/>
    <w:rsid w:val="007C7005"/>
    <w:rsid w:val="00D017BA"/>
    <w:rsid w:val="00DA1446"/>
    <w:rsid w:val="00F0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1D0E3"/>
  <w15:chartTrackingRefBased/>
  <w15:docId w15:val="{0D167456-87E1-4BCF-800E-72B3CCAD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to Raakel</dc:creator>
  <cp:keywords/>
  <dc:description/>
  <cp:lastModifiedBy>Raakel Luoto</cp:lastModifiedBy>
  <cp:revision>4</cp:revision>
  <dcterms:created xsi:type="dcterms:W3CDTF">2025-03-13T13:55:00Z</dcterms:created>
  <dcterms:modified xsi:type="dcterms:W3CDTF">2025-03-13T18:14:00Z</dcterms:modified>
</cp:coreProperties>
</file>